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33" w:type="dxa"/>
        <w:tblInd w:w="93" w:type="dxa"/>
        <w:tblLook w:val="04A0" w:firstRow="1" w:lastRow="0" w:firstColumn="1" w:lastColumn="0" w:noHBand="0" w:noVBand="1"/>
      </w:tblPr>
      <w:tblGrid>
        <w:gridCol w:w="1716"/>
        <w:gridCol w:w="881"/>
        <w:gridCol w:w="932"/>
        <w:gridCol w:w="711"/>
        <w:gridCol w:w="831"/>
        <w:gridCol w:w="932"/>
        <w:gridCol w:w="739"/>
        <w:gridCol w:w="881"/>
        <w:gridCol w:w="932"/>
        <w:gridCol w:w="739"/>
        <w:gridCol w:w="831"/>
        <w:gridCol w:w="805"/>
        <w:gridCol w:w="1003"/>
      </w:tblGrid>
      <w:tr w:rsidR="00576C31" w:rsidRPr="00576C31" w:rsidTr="00576C31">
        <w:trPr>
          <w:trHeight w:val="300"/>
        </w:trPr>
        <w:tc>
          <w:tcPr>
            <w:tcW w:w="1193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DB1A7A" w:rsidP="008D3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B1A7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DB1A7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B1A7A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 w:rsidR="00576C31"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outhwest subregion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del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  <w:tc>
          <w:tcPr>
            <w:tcW w:w="2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</w:tr>
      <w:tr w:rsidR="00576C31" w:rsidRPr="00576C31" w:rsidTr="00576C31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xplanatory variables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1|Vessel) + Year + Month + Fleet + Observe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76C3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rro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nk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C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1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 8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 5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 6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72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94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6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44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36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3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44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0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76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0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2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6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2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97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0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13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8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37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2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69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5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2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1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12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4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1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0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5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1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2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3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6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2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1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1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3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6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2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8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7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8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1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2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4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6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3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7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4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4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21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2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9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8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7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3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6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5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13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1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7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4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8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87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1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1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5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10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0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1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3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0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8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25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8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4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8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266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anuar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ebruar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8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3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98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3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rch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5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1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86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31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pri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8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4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97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912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3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1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7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13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u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3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6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9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4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Jul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3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0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2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27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ugus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6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2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ptemb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1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7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92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ctob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73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4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10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86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vemb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8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83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7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cembe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4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6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35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8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3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31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Loca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76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3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5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0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5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44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Foreig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Unknow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No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259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6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0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476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46</w:t>
            </w:r>
          </w:p>
        </w:tc>
        <w:tc>
          <w:tcPr>
            <w:tcW w:w="73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2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495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17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1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9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09</w:t>
            </w:r>
          </w:p>
        </w:tc>
      </w:tr>
      <w:tr w:rsidR="00576C31" w:rsidRPr="00576C31" w:rsidTr="00576C3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Ye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1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9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9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2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6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76C31" w:rsidRPr="00576C31" w:rsidRDefault="00576C31" w:rsidP="00576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76C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01</w:t>
            </w:r>
          </w:p>
        </w:tc>
      </w:tr>
    </w:tbl>
    <w:p w:rsidR="001E1F52" w:rsidRDefault="001E1F52" w:rsidP="007F21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E1F52" w:rsidSect="001E1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34DE9"/>
    <w:multiLevelType w:val="hybridMultilevel"/>
    <w:tmpl w:val="B82605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812EE"/>
    <w:multiLevelType w:val="hybridMultilevel"/>
    <w:tmpl w:val="3D9286C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417DB"/>
    <w:multiLevelType w:val="hybridMultilevel"/>
    <w:tmpl w:val="2E8276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B5"/>
    <w:rsid w:val="0000236B"/>
    <w:rsid w:val="00015681"/>
    <w:rsid w:val="000211CD"/>
    <w:rsid w:val="00021BFD"/>
    <w:rsid w:val="00023C01"/>
    <w:rsid w:val="00027231"/>
    <w:rsid w:val="00027C99"/>
    <w:rsid w:val="00036809"/>
    <w:rsid w:val="000569E2"/>
    <w:rsid w:val="0006448B"/>
    <w:rsid w:val="00067718"/>
    <w:rsid w:val="00080BB4"/>
    <w:rsid w:val="00097D74"/>
    <w:rsid w:val="000B1468"/>
    <w:rsid w:val="000D4A97"/>
    <w:rsid w:val="000F35C6"/>
    <w:rsid w:val="001A4D4B"/>
    <w:rsid w:val="001C52DF"/>
    <w:rsid w:val="001E1F52"/>
    <w:rsid w:val="001E27B7"/>
    <w:rsid w:val="001E5A43"/>
    <w:rsid w:val="0020239B"/>
    <w:rsid w:val="00222F85"/>
    <w:rsid w:val="00226B3E"/>
    <w:rsid w:val="002436AC"/>
    <w:rsid w:val="00273CF7"/>
    <w:rsid w:val="00283F3E"/>
    <w:rsid w:val="00293D65"/>
    <w:rsid w:val="002C1318"/>
    <w:rsid w:val="002C7355"/>
    <w:rsid w:val="00321089"/>
    <w:rsid w:val="003218E8"/>
    <w:rsid w:val="003300B6"/>
    <w:rsid w:val="00333CFF"/>
    <w:rsid w:val="003468E5"/>
    <w:rsid w:val="003545C5"/>
    <w:rsid w:val="00354745"/>
    <w:rsid w:val="00360DB8"/>
    <w:rsid w:val="003654E9"/>
    <w:rsid w:val="00381C00"/>
    <w:rsid w:val="003A3841"/>
    <w:rsid w:val="003B44B8"/>
    <w:rsid w:val="003C4896"/>
    <w:rsid w:val="003F001B"/>
    <w:rsid w:val="0041646B"/>
    <w:rsid w:val="00436AB5"/>
    <w:rsid w:val="004410C7"/>
    <w:rsid w:val="0044608C"/>
    <w:rsid w:val="004476B3"/>
    <w:rsid w:val="0047270E"/>
    <w:rsid w:val="004B042C"/>
    <w:rsid w:val="004B08FA"/>
    <w:rsid w:val="004D621D"/>
    <w:rsid w:val="004F142C"/>
    <w:rsid w:val="00526330"/>
    <w:rsid w:val="00543D5C"/>
    <w:rsid w:val="00544CD1"/>
    <w:rsid w:val="005662E1"/>
    <w:rsid w:val="0057135C"/>
    <w:rsid w:val="005736AD"/>
    <w:rsid w:val="00575CDE"/>
    <w:rsid w:val="00576C31"/>
    <w:rsid w:val="00590B51"/>
    <w:rsid w:val="00592843"/>
    <w:rsid w:val="005B281E"/>
    <w:rsid w:val="005B3DD5"/>
    <w:rsid w:val="005C55B3"/>
    <w:rsid w:val="005D3E33"/>
    <w:rsid w:val="005D5C6D"/>
    <w:rsid w:val="006068A6"/>
    <w:rsid w:val="00612A0E"/>
    <w:rsid w:val="006235F6"/>
    <w:rsid w:val="0062447E"/>
    <w:rsid w:val="00627B35"/>
    <w:rsid w:val="006303D5"/>
    <w:rsid w:val="0064178A"/>
    <w:rsid w:val="00644526"/>
    <w:rsid w:val="00670B6C"/>
    <w:rsid w:val="006837B3"/>
    <w:rsid w:val="006966EF"/>
    <w:rsid w:val="006C638A"/>
    <w:rsid w:val="006C65BB"/>
    <w:rsid w:val="006E2BEC"/>
    <w:rsid w:val="00707393"/>
    <w:rsid w:val="007212C6"/>
    <w:rsid w:val="00726954"/>
    <w:rsid w:val="007668C8"/>
    <w:rsid w:val="007739BF"/>
    <w:rsid w:val="00773C4E"/>
    <w:rsid w:val="007A55D9"/>
    <w:rsid w:val="007A6969"/>
    <w:rsid w:val="007B3670"/>
    <w:rsid w:val="007B59E0"/>
    <w:rsid w:val="007C14CE"/>
    <w:rsid w:val="007F146F"/>
    <w:rsid w:val="007F21B6"/>
    <w:rsid w:val="008006A9"/>
    <w:rsid w:val="00833BAB"/>
    <w:rsid w:val="00834407"/>
    <w:rsid w:val="00841468"/>
    <w:rsid w:val="00853003"/>
    <w:rsid w:val="00856658"/>
    <w:rsid w:val="008633EC"/>
    <w:rsid w:val="008727EE"/>
    <w:rsid w:val="008731CF"/>
    <w:rsid w:val="0088655B"/>
    <w:rsid w:val="00890245"/>
    <w:rsid w:val="0089452E"/>
    <w:rsid w:val="008C1500"/>
    <w:rsid w:val="008D3A0C"/>
    <w:rsid w:val="008F3331"/>
    <w:rsid w:val="009040CF"/>
    <w:rsid w:val="009113C9"/>
    <w:rsid w:val="00912717"/>
    <w:rsid w:val="00925C41"/>
    <w:rsid w:val="009262F0"/>
    <w:rsid w:val="00930F20"/>
    <w:rsid w:val="009528DD"/>
    <w:rsid w:val="0097214E"/>
    <w:rsid w:val="009814A1"/>
    <w:rsid w:val="009A0FDC"/>
    <w:rsid w:val="009B2187"/>
    <w:rsid w:val="009B7890"/>
    <w:rsid w:val="009C2CDC"/>
    <w:rsid w:val="009C35CD"/>
    <w:rsid w:val="009D4DC8"/>
    <w:rsid w:val="009F0B02"/>
    <w:rsid w:val="00A03C3E"/>
    <w:rsid w:val="00A165A2"/>
    <w:rsid w:val="00A31015"/>
    <w:rsid w:val="00A36FC0"/>
    <w:rsid w:val="00A535DB"/>
    <w:rsid w:val="00A927EB"/>
    <w:rsid w:val="00A946EC"/>
    <w:rsid w:val="00AA474A"/>
    <w:rsid w:val="00AB2942"/>
    <w:rsid w:val="00AC27E9"/>
    <w:rsid w:val="00AD1CAD"/>
    <w:rsid w:val="00AD73DF"/>
    <w:rsid w:val="00AD7A43"/>
    <w:rsid w:val="00AF24B5"/>
    <w:rsid w:val="00B31F03"/>
    <w:rsid w:val="00B3351C"/>
    <w:rsid w:val="00B414F7"/>
    <w:rsid w:val="00B47929"/>
    <w:rsid w:val="00B519E2"/>
    <w:rsid w:val="00B90165"/>
    <w:rsid w:val="00B96E33"/>
    <w:rsid w:val="00BA0A96"/>
    <w:rsid w:val="00BB71FF"/>
    <w:rsid w:val="00BC43C7"/>
    <w:rsid w:val="00BD34AB"/>
    <w:rsid w:val="00BE54EC"/>
    <w:rsid w:val="00BF1097"/>
    <w:rsid w:val="00C00DA6"/>
    <w:rsid w:val="00C02C5A"/>
    <w:rsid w:val="00C57FA7"/>
    <w:rsid w:val="00C71020"/>
    <w:rsid w:val="00C735B7"/>
    <w:rsid w:val="00C75203"/>
    <w:rsid w:val="00C836E1"/>
    <w:rsid w:val="00CB29E1"/>
    <w:rsid w:val="00CD3834"/>
    <w:rsid w:val="00CE4865"/>
    <w:rsid w:val="00D208DD"/>
    <w:rsid w:val="00D22BA1"/>
    <w:rsid w:val="00D773AD"/>
    <w:rsid w:val="00D82CF6"/>
    <w:rsid w:val="00D900CA"/>
    <w:rsid w:val="00D92248"/>
    <w:rsid w:val="00DA17C3"/>
    <w:rsid w:val="00DB1A7A"/>
    <w:rsid w:val="00DE1E62"/>
    <w:rsid w:val="00DF7AFB"/>
    <w:rsid w:val="00E50315"/>
    <w:rsid w:val="00E56295"/>
    <w:rsid w:val="00E66E67"/>
    <w:rsid w:val="00E67056"/>
    <w:rsid w:val="00E97A3A"/>
    <w:rsid w:val="00EC4226"/>
    <w:rsid w:val="00EC7050"/>
    <w:rsid w:val="00ED72B4"/>
    <w:rsid w:val="00F20E24"/>
    <w:rsid w:val="00F261C6"/>
    <w:rsid w:val="00F336A6"/>
    <w:rsid w:val="00F375EF"/>
    <w:rsid w:val="00F4045B"/>
    <w:rsid w:val="00F42FE2"/>
    <w:rsid w:val="00F43634"/>
    <w:rsid w:val="00F46AA4"/>
    <w:rsid w:val="00F53EC7"/>
    <w:rsid w:val="00F5701D"/>
    <w:rsid w:val="00F87E20"/>
    <w:rsid w:val="00F94E03"/>
    <w:rsid w:val="00F958D5"/>
    <w:rsid w:val="00FB008F"/>
    <w:rsid w:val="00FB3F25"/>
    <w:rsid w:val="00FC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ordaan</dc:creator>
  <cp:lastModifiedBy>Gareth Jordaan</cp:lastModifiedBy>
  <cp:revision>3</cp:revision>
  <cp:lastPrinted>2018-05-28T10:19:00Z</cp:lastPrinted>
  <dcterms:created xsi:type="dcterms:W3CDTF">2018-08-02T07:38:00Z</dcterms:created>
  <dcterms:modified xsi:type="dcterms:W3CDTF">2018-08-02T07:42:00Z</dcterms:modified>
</cp:coreProperties>
</file>